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C8475" w14:textId="45D6A3C4" w:rsidR="00C731F5" w:rsidRPr="00BD4B91" w:rsidRDefault="00672BD1" w:rsidP="00C731F5">
      <w:pPr>
        <w:rPr>
          <w:b/>
          <w:sz w:val="24"/>
        </w:rPr>
      </w:pPr>
      <w:r w:rsidRPr="00BD4B91">
        <w:rPr>
          <w:b/>
          <w:sz w:val="24"/>
        </w:rPr>
        <w:t>S</w:t>
      </w:r>
      <w:r w:rsidR="00500694">
        <w:rPr>
          <w:b/>
          <w:sz w:val="24"/>
        </w:rPr>
        <w:t>7</w:t>
      </w:r>
      <w:r w:rsidR="00C47516" w:rsidRPr="00BD4B91">
        <w:rPr>
          <w:b/>
          <w:sz w:val="24"/>
        </w:rPr>
        <w:t xml:space="preserve"> </w:t>
      </w:r>
      <w:r w:rsidR="00DE02D0">
        <w:rPr>
          <w:b/>
          <w:sz w:val="24"/>
        </w:rPr>
        <w:t>Table</w:t>
      </w:r>
      <w:r w:rsidR="00C731F5" w:rsidRPr="00BD4B91">
        <w:rPr>
          <w:b/>
          <w:sz w:val="24"/>
        </w:rPr>
        <w:t xml:space="preserve">. </w:t>
      </w:r>
      <w:r w:rsidR="00070E70" w:rsidRPr="00BD4B91">
        <w:rPr>
          <w:b/>
          <w:sz w:val="24"/>
        </w:rPr>
        <w:t>Anther length</w:t>
      </w:r>
      <w:r w:rsidR="003B60CA" w:rsidRPr="00BD4B91">
        <w:rPr>
          <w:b/>
          <w:sz w:val="24"/>
        </w:rPr>
        <w:t xml:space="preserve"> and corresponding developmental stages</w:t>
      </w:r>
      <w:r w:rsidR="00774DE8" w:rsidRPr="00BD4B91">
        <w:rPr>
          <w:b/>
          <w:sz w:val="24"/>
        </w:rPr>
        <w:t xml:space="preserve"> in </w:t>
      </w:r>
      <w:r w:rsidR="00774DE8" w:rsidRPr="00BD4B91">
        <w:rPr>
          <w:b/>
          <w:i/>
          <w:sz w:val="24"/>
        </w:rPr>
        <w:t>eat1-4</w:t>
      </w:r>
      <w:r w:rsidR="00774DE8" w:rsidRPr="00BD4B91">
        <w:rPr>
          <w:b/>
          <w:sz w:val="24"/>
        </w:rPr>
        <w:t xml:space="preserve"> and </w:t>
      </w:r>
      <w:r w:rsidR="00774DE8" w:rsidRPr="00BD4B91">
        <w:rPr>
          <w:b/>
          <w:i/>
          <w:sz w:val="24"/>
        </w:rPr>
        <w:t>tip2-2</w:t>
      </w:r>
      <w:r w:rsidR="00774DE8" w:rsidRPr="00BD4B91">
        <w:rPr>
          <w:b/>
          <w:sz w:val="24"/>
        </w:rPr>
        <w:t xml:space="preserve"> plants</w:t>
      </w:r>
      <w:r w:rsidR="003479B4" w:rsidRPr="00BD4B91">
        <w:rPr>
          <w:b/>
          <w:sz w:val="24"/>
        </w:rPr>
        <w:t>.</w:t>
      </w:r>
    </w:p>
    <w:tbl>
      <w:tblPr>
        <w:tblStyle w:val="a6"/>
        <w:tblW w:w="818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842"/>
        <w:gridCol w:w="1842"/>
        <w:gridCol w:w="1842"/>
        <w:gridCol w:w="1701"/>
      </w:tblGrid>
      <w:tr w:rsidR="008F67CA" w:rsidRPr="006B2222" w14:paraId="56913444" w14:textId="77777777" w:rsidTr="008F67CA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8824928" w14:textId="77777777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ag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F51BBE" w14:textId="77777777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Anther length</w:t>
            </w:r>
          </w:p>
          <w:p w14:paraId="4DA8D03C" w14:textId="29A16E2E" w:rsidR="008F67CA" w:rsidRPr="006B2222" w:rsidRDefault="008F67CA" w:rsidP="00C731F5">
            <w:pPr>
              <w:jc w:val="left"/>
              <w:rPr>
                <w:sz w:val="22"/>
              </w:rPr>
            </w:pPr>
            <w:r>
              <w:rPr>
                <w:sz w:val="22"/>
              </w:rPr>
              <w:t>(</w:t>
            </w:r>
            <w:r w:rsidRPr="008F67CA">
              <w:rPr>
                <w:i/>
                <w:sz w:val="22"/>
              </w:rPr>
              <w:t>EAT1</w:t>
            </w:r>
            <w:r>
              <w:rPr>
                <w:sz w:val="22"/>
              </w:rPr>
              <w:t xml:space="preserve"> wild-typ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C4948D" w14:textId="77777777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Anther length</w:t>
            </w:r>
          </w:p>
          <w:p w14:paraId="795984A8" w14:textId="4A3C2B30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(</w:t>
            </w:r>
            <w:r>
              <w:rPr>
                <w:i/>
                <w:sz w:val="22"/>
              </w:rPr>
              <w:t>eat1-4</w:t>
            </w:r>
            <w:r w:rsidRPr="003622DE">
              <w:rPr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F084F0" w14:textId="43B45CD1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Anther length</w:t>
            </w:r>
          </w:p>
          <w:p w14:paraId="0428DBCF" w14:textId="4E21AE42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(</w:t>
            </w:r>
            <w:r w:rsidRPr="008F67CA">
              <w:rPr>
                <w:i/>
                <w:sz w:val="22"/>
              </w:rPr>
              <w:t xml:space="preserve">TIP2 </w:t>
            </w:r>
            <w:r w:rsidR="00070E70">
              <w:rPr>
                <w:sz w:val="22"/>
              </w:rPr>
              <w:t>wild-</w:t>
            </w:r>
            <w:r>
              <w:rPr>
                <w:sz w:val="22"/>
              </w:rPr>
              <w:t>type</w:t>
            </w:r>
            <w:r w:rsidRPr="006B2222">
              <w:rPr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8547FA" w14:textId="02C4CD1B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Anther length</w:t>
            </w:r>
          </w:p>
          <w:p w14:paraId="4A270900" w14:textId="3EC04881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(</w:t>
            </w:r>
            <w:r w:rsidRPr="008F67CA">
              <w:rPr>
                <w:i/>
                <w:sz w:val="22"/>
              </w:rPr>
              <w:t>tip2-2</w:t>
            </w:r>
            <w:r w:rsidRPr="003622DE">
              <w:rPr>
                <w:sz w:val="22"/>
              </w:rPr>
              <w:t>)</w:t>
            </w:r>
          </w:p>
        </w:tc>
      </w:tr>
      <w:tr w:rsidR="008F67CA" w:rsidRPr="006B2222" w14:paraId="00557BB4" w14:textId="77777777" w:rsidTr="008F67CA">
        <w:tc>
          <w:tcPr>
            <w:tcW w:w="959" w:type="dxa"/>
            <w:tcBorders>
              <w:top w:val="single" w:sz="4" w:space="0" w:color="auto"/>
            </w:tcBorders>
          </w:tcPr>
          <w:p w14:paraId="159167CB" w14:textId="77777777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.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D10B340" w14:textId="6752A169" w:rsidR="008F67CA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3-0.4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950EFB8" w14:textId="4A2D8ED3" w:rsidR="008F67CA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3-0.4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25F3E0C" w14:textId="49A205E7" w:rsidR="008F67CA" w:rsidRPr="006B2222" w:rsidRDefault="008F67CA" w:rsidP="00C731F5">
            <w:pPr>
              <w:rPr>
                <w:sz w:val="22"/>
              </w:rPr>
            </w:pPr>
            <w:r>
              <w:rPr>
                <w:sz w:val="22"/>
              </w:rPr>
              <w:t>0.3-</w:t>
            </w:r>
            <w:r w:rsidRPr="006B2222">
              <w:rPr>
                <w:sz w:val="22"/>
              </w:rPr>
              <w:t>0.4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DC4BD1" w14:textId="306882DA" w:rsidR="008F67CA" w:rsidRPr="006B2222" w:rsidRDefault="008F67CA" w:rsidP="00C731F5">
            <w:pPr>
              <w:rPr>
                <w:sz w:val="22"/>
              </w:rPr>
            </w:pPr>
            <w:r>
              <w:rPr>
                <w:sz w:val="22"/>
              </w:rPr>
              <w:t>0.3-</w:t>
            </w:r>
            <w:r w:rsidRPr="006B2222">
              <w:rPr>
                <w:sz w:val="22"/>
              </w:rPr>
              <w:t>0.4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</w:tr>
      <w:tr w:rsidR="008F67CA" w:rsidRPr="006B2222" w14:paraId="45F53B5C" w14:textId="77777777" w:rsidTr="008F67CA">
        <w:tc>
          <w:tcPr>
            <w:tcW w:w="959" w:type="dxa"/>
          </w:tcPr>
          <w:p w14:paraId="6A7755A5" w14:textId="77777777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.2</w:t>
            </w:r>
          </w:p>
        </w:tc>
        <w:tc>
          <w:tcPr>
            <w:tcW w:w="1842" w:type="dxa"/>
            <w:vAlign w:val="center"/>
          </w:tcPr>
          <w:p w14:paraId="61176D44" w14:textId="68072830" w:rsidR="008F67CA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4-0.5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vAlign w:val="center"/>
          </w:tcPr>
          <w:p w14:paraId="4D1BD475" w14:textId="50CD1CF4" w:rsidR="008F67CA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4-0.5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vAlign w:val="center"/>
          </w:tcPr>
          <w:p w14:paraId="5B2BF810" w14:textId="67C946F5" w:rsidR="008F67CA" w:rsidRPr="006B2222" w:rsidRDefault="008F67CA" w:rsidP="00C731F5">
            <w:pPr>
              <w:rPr>
                <w:sz w:val="22"/>
              </w:rPr>
            </w:pPr>
            <w:r>
              <w:rPr>
                <w:sz w:val="22"/>
              </w:rPr>
              <w:t>0.4-</w:t>
            </w:r>
            <w:r w:rsidRPr="006B2222">
              <w:rPr>
                <w:sz w:val="22"/>
              </w:rPr>
              <w:t>0.5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701" w:type="dxa"/>
            <w:vAlign w:val="center"/>
          </w:tcPr>
          <w:p w14:paraId="40D85302" w14:textId="3470BF7C" w:rsidR="008F67CA" w:rsidRPr="006B2222" w:rsidRDefault="008F67CA" w:rsidP="00C731F5">
            <w:pPr>
              <w:rPr>
                <w:sz w:val="22"/>
              </w:rPr>
            </w:pPr>
            <w:r>
              <w:rPr>
                <w:sz w:val="22"/>
              </w:rPr>
              <w:t>0.4-</w:t>
            </w:r>
            <w:r w:rsidRPr="006B2222">
              <w:rPr>
                <w:sz w:val="22"/>
              </w:rPr>
              <w:t>0.5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</w:tr>
      <w:tr w:rsidR="008F67CA" w:rsidRPr="006B2222" w14:paraId="756CA7A7" w14:textId="77777777" w:rsidTr="008F67CA">
        <w:tc>
          <w:tcPr>
            <w:tcW w:w="959" w:type="dxa"/>
          </w:tcPr>
          <w:p w14:paraId="6BF304C5" w14:textId="77777777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.3</w:t>
            </w:r>
          </w:p>
        </w:tc>
        <w:tc>
          <w:tcPr>
            <w:tcW w:w="1842" w:type="dxa"/>
            <w:vAlign w:val="center"/>
          </w:tcPr>
          <w:p w14:paraId="3B1E5789" w14:textId="759D9A9E" w:rsidR="008F67CA" w:rsidRPr="006B2222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6-0.7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vAlign w:val="center"/>
          </w:tcPr>
          <w:p w14:paraId="383E4476" w14:textId="73E36B31" w:rsidR="008F67CA" w:rsidRPr="006B2222" w:rsidRDefault="008F67CA" w:rsidP="00BD4B91">
            <w:pPr>
              <w:rPr>
                <w:sz w:val="22"/>
              </w:rPr>
            </w:pPr>
            <w:r w:rsidRPr="006B2222">
              <w:rPr>
                <w:sz w:val="22"/>
              </w:rPr>
              <w:t>0.6</w:t>
            </w:r>
            <w:r w:rsidR="00BD4B91">
              <w:rPr>
                <w:sz w:val="22"/>
              </w:rPr>
              <w:t>-</w:t>
            </w:r>
            <w:r w:rsidRPr="006B2222">
              <w:rPr>
                <w:sz w:val="22"/>
              </w:rPr>
              <w:t>0.7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vAlign w:val="center"/>
          </w:tcPr>
          <w:p w14:paraId="737491E8" w14:textId="2FB40F41" w:rsidR="008F67CA" w:rsidRPr="006B2222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6</w:t>
            </w:r>
            <w:r>
              <w:rPr>
                <w:sz w:val="22"/>
              </w:rPr>
              <w:t>-0.7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701" w:type="dxa"/>
            <w:vMerge w:val="restart"/>
            <w:vAlign w:val="center"/>
          </w:tcPr>
          <w:p w14:paraId="5A0E6605" w14:textId="646ECD2A" w:rsidR="008F67CA" w:rsidRPr="006B2222" w:rsidRDefault="008F67CA" w:rsidP="00BD4B91">
            <w:pPr>
              <w:rPr>
                <w:sz w:val="22"/>
              </w:rPr>
            </w:pPr>
            <w:r w:rsidRPr="006B2222">
              <w:rPr>
                <w:sz w:val="22"/>
              </w:rPr>
              <w:t>0.6-0.7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  <w:r w:rsidR="00070E70">
              <w:rPr>
                <w:sz w:val="22"/>
              </w:rPr>
              <w:t xml:space="preserve"> </w:t>
            </w:r>
            <w:r w:rsidR="00070E70" w:rsidRPr="00070E70">
              <w:rPr>
                <w:sz w:val="22"/>
                <w:vertAlign w:val="superscript"/>
              </w:rPr>
              <w:t>a</w:t>
            </w:r>
          </w:p>
        </w:tc>
      </w:tr>
      <w:tr w:rsidR="008F67CA" w:rsidRPr="006B2222" w14:paraId="73319663" w14:textId="77777777" w:rsidTr="00742EB6">
        <w:tc>
          <w:tcPr>
            <w:tcW w:w="959" w:type="dxa"/>
            <w:tcBorders>
              <w:bottom w:val="single" w:sz="4" w:space="0" w:color="000000" w:themeColor="text1"/>
            </w:tcBorders>
          </w:tcPr>
          <w:p w14:paraId="6468A9B4" w14:textId="77777777" w:rsidR="008F67CA" w:rsidRPr="006B2222" w:rsidRDefault="008F67CA" w:rsidP="00C731F5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.4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vAlign w:val="center"/>
          </w:tcPr>
          <w:p w14:paraId="23283052" w14:textId="3A418FCB" w:rsidR="008F67CA" w:rsidRPr="006B2222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8-0.9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vAlign w:val="center"/>
          </w:tcPr>
          <w:p w14:paraId="5C278AAC" w14:textId="769433C7" w:rsidR="008F67CA" w:rsidRPr="006B2222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8-0.9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vAlign w:val="center"/>
          </w:tcPr>
          <w:p w14:paraId="1B0A9AA3" w14:textId="29B9F9D2" w:rsidR="008F67CA" w:rsidRPr="006B2222" w:rsidRDefault="008F67CA" w:rsidP="00C731F5">
            <w:pPr>
              <w:rPr>
                <w:sz w:val="22"/>
              </w:rPr>
            </w:pPr>
            <w:r w:rsidRPr="006B2222">
              <w:rPr>
                <w:sz w:val="22"/>
              </w:rPr>
              <w:t>0.7-0.8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70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0DB2BF2" w14:textId="19E5E6B9" w:rsidR="008F67CA" w:rsidRPr="006B2222" w:rsidRDefault="008F67CA" w:rsidP="00C731F5">
            <w:pPr>
              <w:rPr>
                <w:sz w:val="22"/>
              </w:rPr>
            </w:pPr>
          </w:p>
        </w:tc>
      </w:tr>
      <w:tr w:rsidR="008F67CA" w:rsidRPr="006B2222" w14:paraId="049466B6" w14:textId="77777777" w:rsidTr="008F67CA">
        <w:tc>
          <w:tcPr>
            <w:tcW w:w="9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0634C00" w14:textId="77777777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.5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4007E76" w14:textId="003623E9" w:rsidR="008F67CA" w:rsidRPr="006B2222" w:rsidRDefault="008F67CA" w:rsidP="008F67CA">
            <w:pPr>
              <w:rPr>
                <w:sz w:val="22"/>
              </w:rPr>
            </w:pPr>
            <w:r w:rsidRPr="006B2222">
              <w:rPr>
                <w:sz w:val="22"/>
              </w:rPr>
              <w:t>1.0-1.5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2D408A" w14:textId="65BAB06F" w:rsidR="008F67CA" w:rsidRPr="006B2222" w:rsidRDefault="008F67CA" w:rsidP="00BD4B91">
            <w:pPr>
              <w:rPr>
                <w:sz w:val="22"/>
              </w:rPr>
            </w:pPr>
            <w:r w:rsidRPr="006B2222">
              <w:rPr>
                <w:sz w:val="22"/>
              </w:rPr>
              <w:t>1.0-1.2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42E0580" w14:textId="5EB1B285" w:rsidR="008F67CA" w:rsidRPr="006B2222" w:rsidRDefault="008F67CA" w:rsidP="008F67CA">
            <w:pPr>
              <w:rPr>
                <w:sz w:val="22"/>
              </w:rPr>
            </w:pPr>
            <w:r w:rsidRPr="006B2222">
              <w:rPr>
                <w:sz w:val="22"/>
              </w:rPr>
              <w:t>0.9-1.0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495DEE3" w14:textId="32A1F043" w:rsidR="008F67CA" w:rsidRPr="006B2222" w:rsidRDefault="008F67CA" w:rsidP="00BD4B91">
            <w:pPr>
              <w:rPr>
                <w:sz w:val="22"/>
              </w:rPr>
            </w:pPr>
            <w:r w:rsidRPr="006B2222">
              <w:rPr>
                <w:sz w:val="22"/>
              </w:rPr>
              <w:t>0.8-0.9</w:t>
            </w:r>
            <w:r w:rsidR="00BD4B91">
              <w:rPr>
                <w:sz w:val="22"/>
              </w:rPr>
              <w:t xml:space="preserve"> </w:t>
            </w:r>
            <w:r w:rsidRPr="006B2222">
              <w:rPr>
                <w:sz w:val="22"/>
              </w:rPr>
              <w:t>mm</w:t>
            </w:r>
            <w:r w:rsidR="00070E70">
              <w:rPr>
                <w:sz w:val="22"/>
              </w:rPr>
              <w:t xml:space="preserve"> </w:t>
            </w:r>
            <w:r w:rsidR="00070E70" w:rsidRPr="00070E70">
              <w:rPr>
                <w:sz w:val="22"/>
                <w:vertAlign w:val="superscript"/>
              </w:rPr>
              <w:t>a</w:t>
            </w:r>
          </w:p>
        </w:tc>
      </w:tr>
      <w:tr w:rsidR="008F67CA" w:rsidRPr="006B2222" w14:paraId="62C3492D" w14:textId="77777777" w:rsidTr="00417C6B">
        <w:trPr>
          <w:trHeight w:val="267"/>
        </w:trPr>
        <w:tc>
          <w:tcPr>
            <w:tcW w:w="9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C350917" w14:textId="77777777" w:rsidR="008F67CA" w:rsidRPr="006B2222" w:rsidRDefault="008F67CA" w:rsidP="008F67CA">
            <w:pPr>
              <w:jc w:val="left"/>
              <w:rPr>
                <w:sz w:val="22"/>
              </w:rPr>
            </w:pPr>
            <w:r w:rsidRPr="006B2222">
              <w:rPr>
                <w:sz w:val="22"/>
              </w:rPr>
              <w:t>ST.6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31A0D6E" w14:textId="57E4B460" w:rsidR="008F67CA" w:rsidRPr="006B2222" w:rsidRDefault="008F67CA" w:rsidP="008F67CA">
            <w:pPr>
              <w:rPr>
                <w:sz w:val="22"/>
              </w:rPr>
            </w:pPr>
            <w:r w:rsidRPr="006B2222">
              <w:rPr>
                <w:sz w:val="22"/>
              </w:rPr>
              <w:t>&gt;1.5</w:t>
            </w:r>
            <w:r w:rsidR="00BD4B91">
              <w:rPr>
                <w:sz w:val="22"/>
              </w:rPr>
              <w:t xml:space="preserve"> </w:t>
            </w:r>
            <w:r w:rsidR="00417C6B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04ED9E0" w14:textId="7AC4B027" w:rsidR="008F67CA" w:rsidRPr="006B2222" w:rsidRDefault="00BD4B91" w:rsidP="008F67CA">
            <w:pPr>
              <w:rPr>
                <w:sz w:val="22"/>
              </w:rPr>
            </w:pPr>
            <w:r>
              <w:rPr>
                <w:sz w:val="22"/>
              </w:rPr>
              <w:t>&gt;</w:t>
            </w:r>
            <w:r w:rsidR="008F67CA" w:rsidRPr="006B2222">
              <w:rPr>
                <w:sz w:val="22"/>
              </w:rPr>
              <w:t>1.2</w:t>
            </w:r>
            <w:r>
              <w:rPr>
                <w:sz w:val="22"/>
              </w:rPr>
              <w:t xml:space="preserve"> </w:t>
            </w:r>
            <w:r w:rsidR="008F67CA" w:rsidRPr="006B2222">
              <w:rPr>
                <w:sz w:val="22"/>
              </w:rPr>
              <w:t>mm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13E7D2C" w14:textId="43E53F2E" w:rsidR="008F67CA" w:rsidRPr="006B2222" w:rsidRDefault="008F67CA" w:rsidP="008F67CA">
            <w:pPr>
              <w:rPr>
                <w:sz w:val="22"/>
              </w:rPr>
            </w:pPr>
            <w:r w:rsidRPr="006B2222">
              <w:rPr>
                <w:sz w:val="22"/>
              </w:rPr>
              <w:t>&gt;1.0</w:t>
            </w:r>
            <w:r w:rsidR="00BD4B91">
              <w:rPr>
                <w:sz w:val="22"/>
              </w:rPr>
              <w:t xml:space="preserve"> </w:t>
            </w:r>
            <w:r w:rsidR="00417C6B">
              <w:rPr>
                <w:sz w:val="22"/>
              </w:rPr>
              <w:t>mm</w:t>
            </w:r>
            <w:bookmarkStart w:id="0" w:name="_GoBack"/>
            <w:bookmarkEnd w:id="0"/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554D6DA" w14:textId="1BB5177E" w:rsidR="008F67CA" w:rsidRPr="006B2222" w:rsidRDefault="008F67CA" w:rsidP="00C731F5">
            <w:pPr>
              <w:rPr>
                <w:sz w:val="22"/>
              </w:rPr>
            </w:pPr>
          </w:p>
        </w:tc>
      </w:tr>
    </w:tbl>
    <w:p w14:paraId="6D553856" w14:textId="0C11A720" w:rsidR="00C731F5" w:rsidRPr="006B2222" w:rsidRDefault="00070E70" w:rsidP="00C731F5">
      <w:pPr>
        <w:rPr>
          <w:sz w:val="22"/>
        </w:rPr>
      </w:pPr>
      <w:r w:rsidRPr="00070E70">
        <w:rPr>
          <w:sz w:val="22"/>
          <w:vertAlign w:val="superscript"/>
        </w:rPr>
        <w:t>a</w:t>
      </w:r>
      <w:r>
        <w:rPr>
          <w:sz w:val="22"/>
        </w:rPr>
        <w:t xml:space="preserve"> These anthers were collected as </w:t>
      </w:r>
      <w:r w:rsidRPr="00070E70">
        <w:rPr>
          <w:i/>
          <w:sz w:val="22"/>
        </w:rPr>
        <w:t>tip2-2</w:t>
      </w:r>
      <w:r>
        <w:rPr>
          <w:sz w:val="22"/>
        </w:rPr>
        <w:t xml:space="preserve"> ST.3-4 and </w:t>
      </w:r>
      <w:r w:rsidRPr="00070E70">
        <w:rPr>
          <w:i/>
          <w:sz w:val="22"/>
        </w:rPr>
        <w:t>tip2-2</w:t>
      </w:r>
      <w:r>
        <w:rPr>
          <w:i/>
          <w:sz w:val="22"/>
        </w:rPr>
        <w:t xml:space="preserve"> </w:t>
      </w:r>
      <w:r>
        <w:rPr>
          <w:sz w:val="22"/>
        </w:rPr>
        <w:t>ST.5-6, respectively.</w:t>
      </w:r>
    </w:p>
    <w:p w14:paraId="795F2064" w14:textId="77777777" w:rsidR="003250FE" w:rsidRDefault="003250FE"/>
    <w:sectPr w:rsidR="003250FE" w:rsidSect="00C731F5">
      <w:footerReference w:type="even" r:id="rId6"/>
      <w:footerReference w:type="default" r:id="rId7"/>
      <w:pgSz w:w="11900" w:h="16840"/>
      <w:pgMar w:top="1134" w:right="1134" w:bottom="1134" w:left="1701" w:header="851" w:footer="992" w:gutter="0"/>
      <w:pgNumType w:start="53"/>
      <w:cols w:space="425"/>
      <w:docGrid w:type="lines" w:linePitch="30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DA5A83" w14:textId="77777777" w:rsidR="00ED34DA" w:rsidRDefault="00ED34DA">
      <w:r>
        <w:separator/>
      </w:r>
    </w:p>
  </w:endnote>
  <w:endnote w:type="continuationSeparator" w:id="0">
    <w:p w14:paraId="35C16125" w14:textId="77777777" w:rsidR="00ED34DA" w:rsidRDefault="00ED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B2C9C" w14:textId="77777777" w:rsidR="00742EB6" w:rsidRDefault="00742EB6" w:rsidP="00C731F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90B41FA" w14:textId="77777777" w:rsidR="00742EB6" w:rsidRDefault="00742EB6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35A01" w14:textId="77777777" w:rsidR="00742EB6" w:rsidRDefault="00742EB6" w:rsidP="00C731F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17C6B">
      <w:rPr>
        <w:rStyle w:val="a5"/>
        <w:noProof/>
      </w:rPr>
      <w:t>53</w:t>
    </w:r>
    <w:r>
      <w:rPr>
        <w:rStyle w:val="a5"/>
      </w:rPr>
      <w:fldChar w:fldCharType="end"/>
    </w:r>
  </w:p>
  <w:p w14:paraId="1090932F" w14:textId="77777777" w:rsidR="00742EB6" w:rsidRDefault="00742EB6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AF1A4" w14:textId="77777777" w:rsidR="00ED34DA" w:rsidRDefault="00ED34DA">
      <w:r>
        <w:separator/>
      </w:r>
    </w:p>
  </w:footnote>
  <w:footnote w:type="continuationSeparator" w:id="0">
    <w:p w14:paraId="4D6CD4F3" w14:textId="77777777" w:rsidR="00ED34DA" w:rsidRDefault="00ED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00"/>
  <w:drawingGridVerticalSpacing w:val="303"/>
  <w:displayHorizont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1F5"/>
    <w:rsid w:val="00007077"/>
    <w:rsid w:val="00070E70"/>
    <w:rsid w:val="001C6AD7"/>
    <w:rsid w:val="003250FE"/>
    <w:rsid w:val="003479B4"/>
    <w:rsid w:val="003622DE"/>
    <w:rsid w:val="003A5F32"/>
    <w:rsid w:val="003B60CA"/>
    <w:rsid w:val="00415476"/>
    <w:rsid w:val="00417C6B"/>
    <w:rsid w:val="00484FD5"/>
    <w:rsid w:val="004D2859"/>
    <w:rsid w:val="00500694"/>
    <w:rsid w:val="00563008"/>
    <w:rsid w:val="00672BD1"/>
    <w:rsid w:val="00742EB6"/>
    <w:rsid w:val="00754636"/>
    <w:rsid w:val="00774DE8"/>
    <w:rsid w:val="008F67CA"/>
    <w:rsid w:val="009F10EA"/>
    <w:rsid w:val="009F1191"/>
    <w:rsid w:val="00AA6134"/>
    <w:rsid w:val="00B217DB"/>
    <w:rsid w:val="00B40EA6"/>
    <w:rsid w:val="00B64E7B"/>
    <w:rsid w:val="00BB6FF2"/>
    <w:rsid w:val="00BD4B91"/>
    <w:rsid w:val="00C47516"/>
    <w:rsid w:val="00C66946"/>
    <w:rsid w:val="00C731F5"/>
    <w:rsid w:val="00CC4599"/>
    <w:rsid w:val="00DE02D0"/>
    <w:rsid w:val="00E819AA"/>
    <w:rsid w:val="00ED34DA"/>
    <w:rsid w:val="00FD7E76"/>
    <w:rsid w:val="00FE03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8C6C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31F5"/>
    <w:pPr>
      <w:widowControl w:val="0"/>
      <w:jc w:val="both"/>
    </w:pPr>
    <w:rPr>
      <w:rFonts w:ascii="Times New Roman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731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731F5"/>
    <w:rPr>
      <w:rFonts w:ascii="Times New Roman" w:hAnsi="Times New Roman"/>
      <w:kern w:val="2"/>
      <w:szCs w:val="24"/>
    </w:rPr>
  </w:style>
  <w:style w:type="character" w:styleId="a5">
    <w:name w:val="page number"/>
    <w:basedOn w:val="a0"/>
    <w:uiPriority w:val="99"/>
    <w:semiHidden/>
    <w:unhideWhenUsed/>
    <w:rsid w:val="00C731F5"/>
  </w:style>
  <w:style w:type="table" w:styleId="a6">
    <w:name w:val="Table Grid"/>
    <w:basedOn w:val="a1"/>
    <w:uiPriority w:val="59"/>
    <w:rsid w:val="00C731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遺伝学研究所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 Seijiro</dc:creator>
  <cp:keywords/>
  <dc:description/>
  <cp:lastModifiedBy>Microsoft Office ユーザー</cp:lastModifiedBy>
  <cp:revision>7</cp:revision>
  <cp:lastPrinted>2015-10-20T08:39:00Z</cp:lastPrinted>
  <dcterms:created xsi:type="dcterms:W3CDTF">2016-10-07T11:30:00Z</dcterms:created>
  <dcterms:modified xsi:type="dcterms:W3CDTF">2017-07-20T01:58:00Z</dcterms:modified>
</cp:coreProperties>
</file>